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686012">
      <w:pPr>
        <w:widowControl/>
        <w:spacing w:line="30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1 The sex-age-specifc DALYs number and rate of PAD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n 2021 and their percentage changes from 1990 to 2021</w:t>
      </w:r>
    </w:p>
    <w:tbl>
      <w:tblPr>
        <w:tblStyle w:val="3"/>
        <w:tblW w:w="101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324"/>
        <w:gridCol w:w="1928"/>
        <w:gridCol w:w="254"/>
        <w:gridCol w:w="2324"/>
        <w:gridCol w:w="1928"/>
      </w:tblGrid>
      <w:tr w14:paraId="0BBC33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restart"/>
            <w:tcBorders>
              <w:bottom w:val="nil"/>
            </w:tcBorders>
            <w:vAlign w:val="center"/>
          </w:tcPr>
          <w:p w14:paraId="2761E29E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4252" w:type="dxa"/>
            <w:gridSpan w:val="2"/>
            <w:tcBorders>
              <w:bottom w:val="nil"/>
            </w:tcBorders>
            <w:vAlign w:val="top"/>
          </w:tcPr>
          <w:p w14:paraId="1E210690"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254" w:type="dxa"/>
            <w:tcBorders>
              <w:bottom w:val="nil"/>
            </w:tcBorders>
            <w:vAlign w:val="top"/>
          </w:tcPr>
          <w:p w14:paraId="265BB920">
            <w:pPr>
              <w:widowControl/>
              <w:spacing w:line="30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4252" w:type="dxa"/>
            <w:gridSpan w:val="2"/>
            <w:tcBorders>
              <w:bottom w:val="nil"/>
            </w:tcBorders>
            <w:vAlign w:val="top"/>
          </w:tcPr>
          <w:p w14:paraId="0FE2849B"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</w:tr>
      <w:tr w14:paraId="5CC0CF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continue"/>
            <w:tcBorders>
              <w:top w:val="nil"/>
              <w:bottom w:val="single" w:color="auto" w:sz="8" w:space="0"/>
            </w:tcBorders>
            <w:vAlign w:val="top"/>
          </w:tcPr>
          <w:p w14:paraId="57B8E5FC">
            <w:pPr>
              <w:widowControl/>
              <w:spacing w:line="30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op w:val="nil"/>
              <w:bottom w:val="single" w:color="auto" w:sz="8" w:space="0"/>
            </w:tcBorders>
            <w:vAlign w:val="top"/>
          </w:tcPr>
          <w:p w14:paraId="709360B6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928" w:type="dxa"/>
            <w:tcBorders>
              <w:top w:val="nil"/>
              <w:bottom w:val="single" w:color="auto" w:sz="8" w:space="0"/>
            </w:tcBorders>
            <w:vAlign w:val="top"/>
          </w:tcPr>
          <w:p w14:paraId="2845C0D5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AAPC, 95% CI</w:t>
            </w:r>
          </w:p>
        </w:tc>
        <w:tc>
          <w:tcPr>
            <w:tcW w:w="254" w:type="dxa"/>
            <w:tcBorders>
              <w:top w:val="nil"/>
              <w:bottom w:val="single" w:color="auto" w:sz="8" w:space="0"/>
            </w:tcBorders>
            <w:vAlign w:val="top"/>
          </w:tcPr>
          <w:p w14:paraId="09FFDF3B">
            <w:pPr>
              <w:widowControl/>
              <w:spacing w:line="30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op w:val="nil"/>
              <w:bottom w:val="single" w:color="auto" w:sz="8" w:space="0"/>
            </w:tcBorders>
            <w:vAlign w:val="top"/>
          </w:tcPr>
          <w:p w14:paraId="2041D3CE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2021</w:t>
            </w:r>
          </w:p>
        </w:tc>
        <w:tc>
          <w:tcPr>
            <w:tcW w:w="1928" w:type="dxa"/>
            <w:tcBorders>
              <w:top w:val="nil"/>
              <w:bottom w:val="single" w:color="auto" w:sz="8" w:space="0"/>
            </w:tcBorders>
            <w:vAlign w:val="top"/>
          </w:tcPr>
          <w:p w14:paraId="3FB58AB6"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AAPC, 95% CI</w:t>
            </w:r>
          </w:p>
        </w:tc>
      </w:tr>
      <w:tr w14:paraId="0673AE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5C179AF">
            <w:pPr>
              <w:widowControl/>
              <w:spacing w:line="30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Number</w:t>
            </w:r>
          </w:p>
        </w:tc>
        <w:tc>
          <w:tcPr>
            <w:tcW w:w="232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2060D275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19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4DFEDFFB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4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39F97CCF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B29F4F6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8" w:type="dxa"/>
            <w:tcBorders>
              <w:top w:val="single" w:color="auto" w:sz="8" w:space="0"/>
              <w:tl2br w:val="nil"/>
              <w:tr2bl w:val="nil"/>
            </w:tcBorders>
            <w:vAlign w:val="top"/>
          </w:tcPr>
          <w:p w14:paraId="04166D2B">
            <w:pPr>
              <w:widowControl/>
              <w:spacing w:line="30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</w:tr>
      <w:tr w14:paraId="7AE7E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CFF1B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-4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2EC52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 (229-430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6614A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 (-0.95-0.67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03871C17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AB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1 (380-783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5F98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 (0.70-2.20)*</w:t>
            </w:r>
          </w:p>
        </w:tc>
      </w:tr>
      <w:tr w14:paraId="6B6F40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F11B0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-4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58B9B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 (352-664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573A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 (0.85-2.17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39212581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DCE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 (584-1216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82BA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1 (2.77-4.25)*</w:t>
            </w:r>
          </w:p>
        </w:tc>
      </w:tr>
      <w:tr w14:paraId="7CFACD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73A17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-5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2AB6A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5 (1278-3490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C9DC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 (1.99-2.85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3CD5A1ED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4F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4 (1455-2902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3F6D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 (2.78-3.48)*</w:t>
            </w:r>
          </w:p>
        </w:tc>
      </w:tr>
      <w:tr w14:paraId="655199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4C5E5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-5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76344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26 (3622-12742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2265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1.96-2.68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5FAA3738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8A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61 (2813-7268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8CA3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3 (2.44-3.23)*</w:t>
            </w:r>
          </w:p>
        </w:tc>
      </w:tr>
      <w:tr w14:paraId="38880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0DCA56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-6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10386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02 (5284-19008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D5BD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 (2.04-2.65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41C49308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B5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83 (3651-9670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2D95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0 (2.45-3.16)*</w:t>
            </w:r>
          </w:p>
        </w:tc>
      </w:tr>
      <w:tr w14:paraId="51D0D1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0E81D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-6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68941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90 (9843-42028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B3C3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 (2.08-2.77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5A1FE171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08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22 (6516-19073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1EDD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 (2.76-3.23)*</w:t>
            </w:r>
          </w:p>
        </w:tc>
      </w:tr>
      <w:tr w14:paraId="49C29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D2FF9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-7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281DC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97 (11527-46339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EE6E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6 (2.05-2.48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4DE5608B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267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19 (6996-19421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9B04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7 (3.01-3.34)*</w:t>
            </w:r>
          </w:p>
        </w:tc>
      </w:tr>
      <w:tr w14:paraId="4BE75C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1C52E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-7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566B7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16 (10146-37552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2886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5 (2.67-2.84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4E0C6BBE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00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49 (5571-14067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0F619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1 (3.87-4.34)*</w:t>
            </w:r>
          </w:p>
        </w:tc>
      </w:tr>
      <w:tr w14:paraId="056B8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D2018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-8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7A28D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81 (8269-28658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A61B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 (3.71-3.89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1E04E285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B2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95 (4429-9667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E0D5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 (5.28-5.61)*</w:t>
            </w:r>
          </w:p>
        </w:tc>
      </w:tr>
      <w:tr w14:paraId="389FED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A6F13"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+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3853F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18 (7795-23443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6C07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8 (5.56-5.79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656CA02A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71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3 (3861-7030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63CF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37 (7.22-7.53)*</w:t>
            </w:r>
          </w:p>
        </w:tc>
      </w:tr>
      <w:tr w14:paraId="30B735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3B624985">
            <w:pPr>
              <w:widowControl/>
              <w:spacing w:line="300" w:lineRule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Rate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top"/>
          </w:tcPr>
          <w:p w14:paraId="11EFE286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vAlign w:val="top"/>
          </w:tcPr>
          <w:p w14:paraId="5AF74F6E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7F213446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top"/>
          </w:tcPr>
          <w:p w14:paraId="46104CF9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1928" w:type="dxa"/>
            <w:tcBorders>
              <w:tl2br w:val="nil"/>
              <w:tr2bl w:val="nil"/>
            </w:tcBorders>
            <w:vAlign w:val="top"/>
          </w:tcPr>
          <w:p w14:paraId="479F4464">
            <w:pPr>
              <w:widowControl/>
              <w:spacing w:line="30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/>
              </w:rPr>
            </w:pPr>
          </w:p>
        </w:tc>
      </w:tr>
      <w:tr w14:paraId="44D84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AB431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-4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61169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51-0.96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C082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 (-2.02--1.36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658D7BC7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3557E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0.81-1.67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E504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 (-0.48-0.04)</w:t>
            </w:r>
          </w:p>
        </w:tc>
      </w:tr>
      <w:tr w14:paraId="44805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212CD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-4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68517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 (0.65-1.22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0BCF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 (-1.58--1.03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2C06180C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371F6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 (1.04-2.17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F50C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45-1.20)*</w:t>
            </w:r>
          </w:p>
        </w:tc>
      </w:tr>
      <w:tr w14:paraId="45EE5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C37AC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-5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20B68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 (2.14-5.84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682D6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 (-1.28--0.93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2B347879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78FBE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 (2.38-4.75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6AC2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 (-0.11-0.05)</w:t>
            </w:r>
          </w:p>
        </w:tc>
      </w:tr>
      <w:tr w14:paraId="058AA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A0165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-5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463C1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58 (6.58-23.14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9287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 (-1.04--0.77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0F9185AA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73312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3 (5.13-13.24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4D04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-0.16-0.00)*</w:t>
            </w:r>
          </w:p>
        </w:tc>
      </w:tr>
      <w:tr w14:paraId="6D0204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8A87D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-6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39B0C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4 (14.53-52.25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8890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6 (-0.87--0.66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20F039E5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1C1A0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9 (9.97-26.40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EF7B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 (-0.14-0.03)</w:t>
            </w:r>
          </w:p>
        </w:tc>
      </w:tr>
      <w:tr w14:paraId="6298B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9FFD6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-6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403C7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4 (25.26-107.86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2343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 (-0.76--0.59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0DC55033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4068E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7 (17.27-50.54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0876B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8 (-0.16--0.01)*</w:t>
            </w:r>
          </w:p>
        </w:tc>
      </w:tr>
      <w:tr w14:paraId="579D6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9DA6E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-7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243B2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63 (42.01-168.87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0CFE5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8 (-0.65--0.50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06EE125E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143EF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16 (27.06-75.11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CEB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 (-0.09-0.06)</w:t>
            </w:r>
          </w:p>
        </w:tc>
      </w:tr>
      <w:tr w14:paraId="17182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E5E6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-7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6CE7D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27 (57.92-214.38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F76F5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 (-0.54--0.39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7E784B23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59E61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64 (35.70-90.16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EE84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 (0.09-0.29)*</w:t>
            </w:r>
          </w:p>
        </w:tc>
      </w:tr>
      <w:tr w14:paraId="6400C4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9E28D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0-8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0A9B3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86 (74.38-257.79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305D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8 (-0.45--0.31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24B109E5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21DB0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02 (51.06-111.43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628F0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 (0.35-0.61)*</w:t>
            </w:r>
          </w:p>
        </w:tc>
      </w:tr>
      <w:tr w14:paraId="0F547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115CD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+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years</w:t>
            </w: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4F1D1F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38 (89.74-269.89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5670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 (-0.37--0.20)*</w:t>
            </w:r>
          </w:p>
        </w:tc>
        <w:tc>
          <w:tcPr>
            <w:tcW w:w="254" w:type="dxa"/>
            <w:tcBorders>
              <w:tl2br w:val="nil"/>
              <w:tr2bl w:val="nil"/>
            </w:tcBorders>
            <w:vAlign w:val="top"/>
          </w:tcPr>
          <w:p w14:paraId="1FAA67AD">
            <w:pPr>
              <w:widowControl/>
              <w:spacing w:line="300" w:lineRule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</w:rPr>
            </w:pPr>
          </w:p>
        </w:tc>
        <w:tc>
          <w:tcPr>
            <w:tcW w:w="2324" w:type="dxa"/>
            <w:tcBorders>
              <w:tl2br w:val="nil"/>
              <w:tr2bl w:val="nil"/>
            </w:tcBorders>
            <w:vAlign w:val="center"/>
          </w:tcPr>
          <w:p w14:paraId="00F5B5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.46 (87.54-159.39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5DC7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 (0.69-1.12)*</w:t>
            </w:r>
          </w:p>
        </w:tc>
      </w:tr>
    </w:tbl>
    <w:p w14:paraId="748D6B04">
      <w:pPr>
        <w:widowControl/>
        <w:spacing w:line="30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</w:p>
    <w:p w14:paraId="7A539F0B">
      <w:pPr>
        <w:widowControl/>
        <w:spacing w:line="30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</w:p>
    <w:p w14:paraId="73621A1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7D39D6"/>
    <w:rsid w:val="12F61598"/>
    <w:rsid w:val="14620FA5"/>
    <w:rsid w:val="15DD7FF7"/>
    <w:rsid w:val="1DB41877"/>
    <w:rsid w:val="27E92A9C"/>
    <w:rsid w:val="337E1A4E"/>
    <w:rsid w:val="370F51B2"/>
    <w:rsid w:val="4BB50541"/>
    <w:rsid w:val="5C7D39D6"/>
    <w:rsid w:val="63DE7364"/>
    <w:rsid w:val="6BC9203F"/>
    <w:rsid w:val="7D93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1684</Characters>
  <Lines>0</Lines>
  <Paragraphs>0</Paragraphs>
  <TotalTime>6</TotalTime>
  <ScaleCrop>false</ScaleCrop>
  <LinksUpToDate>false</LinksUpToDate>
  <CharactersWithSpaces>180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07:52:00Z</dcterms:created>
  <dc:creator>张传猛（卫生统计和流行病）</dc:creator>
  <cp:lastModifiedBy>ZCM</cp:lastModifiedBy>
  <dcterms:modified xsi:type="dcterms:W3CDTF">2025-05-21T12:5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275F8E4C9A74825A0290746384B572F_11</vt:lpwstr>
  </property>
  <property fmtid="{D5CDD505-2E9C-101B-9397-08002B2CF9AE}" pid="4" name="KSOTemplateDocerSaveRecord">
    <vt:lpwstr>eyJoZGlkIjoiMzEwNTM5NzYwMDRjMzkwZTVkZjY2ODkwMGIxNGU0OTUiLCJ1c2VySWQiOiI2MjYzOTc5NzgifQ==</vt:lpwstr>
  </property>
</Properties>
</file>